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5F62E" w14:textId="4F1AC388" w:rsidR="006B5340" w:rsidRPr="009C514D" w:rsidRDefault="009573B3" w:rsidP="00247AF2">
      <w:pPr>
        <w:spacing w:afterLines="100" w:after="326" w:line="360" w:lineRule="auto"/>
        <w:rPr>
          <w:b/>
          <w:bCs/>
        </w:rPr>
      </w:pPr>
      <w:r>
        <w:rPr>
          <w:rFonts w:hint="eastAsia"/>
          <w:b/>
          <w:bCs/>
        </w:rPr>
        <w:t xml:space="preserve">Opposing </w:t>
      </w:r>
      <w:r w:rsidR="008333BC" w:rsidRPr="009C514D">
        <w:rPr>
          <w:b/>
          <w:bCs/>
        </w:rPr>
        <w:t>Effects of Plant Invasion on the Stability of Above- and Belowground Net Primary Productivity in an Alpine Grassland</w:t>
      </w:r>
    </w:p>
    <w:p w14:paraId="34398431" w14:textId="64127B88" w:rsidR="008333BC" w:rsidRPr="009C514D" w:rsidRDefault="008333BC" w:rsidP="00247AF2">
      <w:pPr>
        <w:spacing w:afterLines="100" w:after="326" w:line="360" w:lineRule="auto"/>
        <w:rPr>
          <w:b/>
          <w:bCs/>
        </w:rPr>
      </w:pPr>
      <w:r w:rsidRPr="009C514D">
        <w:rPr>
          <w:rFonts w:hint="eastAsia"/>
          <w:b/>
          <w:bCs/>
        </w:rPr>
        <w:t>Appendix</w:t>
      </w:r>
      <w:r w:rsidRPr="009C514D">
        <w:rPr>
          <w:rFonts w:hint="eastAsia"/>
          <w:b/>
          <w:bCs/>
        </w:rPr>
        <w:t>：</w:t>
      </w:r>
    </w:p>
    <w:p w14:paraId="617E6195" w14:textId="6B783B7E" w:rsidR="008333BC" w:rsidRPr="009C514D" w:rsidRDefault="008333BC">
      <w:pPr>
        <w:rPr>
          <w:b/>
          <w:bCs/>
        </w:rPr>
      </w:pPr>
      <w:r w:rsidRPr="009C514D">
        <w:rPr>
          <w:rFonts w:hint="eastAsia"/>
          <w:b/>
          <w:bCs/>
          <w:noProof/>
        </w:rPr>
        <w:drawing>
          <wp:inline distT="0" distB="0" distL="0" distR="0" wp14:anchorId="7E8F3E9D" wp14:editId="68866AFC">
            <wp:extent cx="5983910" cy="3600000"/>
            <wp:effectExtent l="0" t="0" r="0" b="0"/>
            <wp:docPr id="8187026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702610" name="图片 8187026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391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D7B64" w14:textId="026B4F4B" w:rsidR="008333BC" w:rsidRPr="009C514D" w:rsidRDefault="008333BC">
      <w:r w:rsidRPr="009C514D">
        <w:t>Figure S1.</w:t>
      </w:r>
      <w:r w:rsidRPr="009C514D">
        <w:rPr>
          <w:rFonts w:hint="eastAsia"/>
        </w:rPr>
        <w:t xml:space="preserve"> </w:t>
      </w:r>
      <w:r w:rsidRPr="009C514D">
        <w:t>Monthly precipitation and temperature in 2014 and 2015</w:t>
      </w:r>
      <w:r w:rsidRPr="009C514D">
        <w:rPr>
          <w:rFonts w:hint="eastAsia"/>
        </w:rPr>
        <w:t>.</w:t>
      </w:r>
    </w:p>
    <w:p w14:paraId="69CD92B6" w14:textId="77777777" w:rsidR="008333BC" w:rsidRPr="009C514D" w:rsidRDefault="008333BC">
      <w:pPr>
        <w:widowControl/>
        <w:jc w:val="left"/>
      </w:pPr>
      <w:r w:rsidRPr="009C514D">
        <w:br w:type="page"/>
      </w:r>
    </w:p>
    <w:p w14:paraId="46889FE8" w14:textId="35C0DFF3" w:rsidR="008333BC" w:rsidRPr="009C514D" w:rsidRDefault="008333BC">
      <w:r w:rsidRPr="009C514D">
        <w:rPr>
          <w:rFonts w:hint="eastAsia"/>
          <w:noProof/>
        </w:rPr>
        <w:lastRenderedPageBreak/>
        <w:drawing>
          <wp:inline distT="0" distB="0" distL="0" distR="0" wp14:anchorId="435C507C" wp14:editId="64172F82">
            <wp:extent cx="6226507" cy="4680000"/>
            <wp:effectExtent l="0" t="0" r="0" b="0"/>
            <wp:docPr id="18697405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740577" name="图片 186974057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6507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BB441" w14:textId="55E6E845" w:rsidR="008333BC" w:rsidRPr="009C514D" w:rsidRDefault="008333BC">
      <w:r w:rsidRPr="009C514D">
        <w:t>Figure S</w:t>
      </w:r>
      <w:r w:rsidRPr="009C514D">
        <w:rPr>
          <w:rFonts w:hint="eastAsia"/>
        </w:rPr>
        <w:t>2</w:t>
      </w:r>
      <w:r w:rsidRPr="009C514D">
        <w:t>.</w:t>
      </w:r>
      <w:r w:rsidRPr="009C514D">
        <w:rPr>
          <w:rFonts w:hint="eastAsia"/>
        </w:rPr>
        <w:t xml:space="preserve"> </w:t>
      </w:r>
      <w:r w:rsidRPr="009C514D">
        <w:t>Physical and chemical properties of soil</w:t>
      </w:r>
      <w:r w:rsidRPr="009C514D">
        <w:rPr>
          <w:rFonts w:hint="eastAsia"/>
        </w:rPr>
        <w:t xml:space="preserve"> </w:t>
      </w:r>
      <w:r w:rsidRPr="009C514D">
        <w:t>in 2014 and 2015</w:t>
      </w:r>
      <w:r w:rsidRPr="009C514D">
        <w:rPr>
          <w:rFonts w:hint="eastAsia"/>
        </w:rPr>
        <w:t>.</w:t>
      </w:r>
    </w:p>
    <w:p w14:paraId="166991C9" w14:textId="77777777" w:rsidR="008333BC" w:rsidRPr="009C514D" w:rsidRDefault="008333BC">
      <w:pPr>
        <w:widowControl/>
        <w:jc w:val="left"/>
      </w:pPr>
      <w:r w:rsidRPr="009C514D">
        <w:br w:type="page"/>
      </w:r>
    </w:p>
    <w:p w14:paraId="7D12D0F3" w14:textId="0B0867F1" w:rsidR="008333BC" w:rsidRPr="009C514D" w:rsidRDefault="008333BC" w:rsidP="002F46F1">
      <w:pPr>
        <w:spacing w:line="360" w:lineRule="auto"/>
      </w:pPr>
      <w:r w:rsidRPr="009C514D">
        <w:rPr>
          <w:rFonts w:hint="eastAsia"/>
        </w:rPr>
        <w:lastRenderedPageBreak/>
        <w:t xml:space="preserve">Table S1 </w:t>
      </w:r>
      <w:bookmarkStart w:id="0" w:name="OLE_LINK12"/>
      <w:r w:rsidR="00247AF2" w:rsidRPr="009C514D">
        <w:t>The classification information of plant species, famil</w:t>
      </w:r>
      <w:r w:rsidR="006D3C24">
        <w:rPr>
          <w:rFonts w:hint="eastAsia"/>
        </w:rPr>
        <w:t>ies</w:t>
      </w:r>
      <w:r w:rsidR="00247AF2" w:rsidRPr="009C514D">
        <w:t xml:space="preserve"> and gen</w:t>
      </w:r>
      <w:r w:rsidR="00F706D3">
        <w:rPr>
          <w:rFonts w:hint="eastAsia"/>
        </w:rPr>
        <w:t>era</w:t>
      </w:r>
      <w:r w:rsidR="00247AF2" w:rsidRPr="009C514D">
        <w:t xml:space="preserve">, and the division of plant functional groups in the sample </w:t>
      </w:r>
      <w:r w:rsidR="00247AF2" w:rsidRPr="009C514D">
        <w:rPr>
          <w:rFonts w:hint="eastAsia"/>
        </w:rPr>
        <w:t>sub</w:t>
      </w:r>
      <w:r w:rsidR="00247AF2" w:rsidRPr="009C514D">
        <w:t>plots</w:t>
      </w:r>
      <w:bookmarkEnd w:id="0"/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42"/>
        <w:gridCol w:w="1172"/>
        <w:gridCol w:w="2316"/>
        <w:gridCol w:w="2136"/>
        <w:gridCol w:w="4491"/>
        <w:gridCol w:w="3261"/>
      </w:tblGrid>
      <w:tr w:rsidR="007059AC" w:rsidRPr="007059AC" w14:paraId="7FF05AB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0A31D8" w14:textId="77777777" w:rsidR="007059AC" w:rsidRPr="007059AC" w:rsidRDefault="007059AC" w:rsidP="007059AC">
            <w:r w:rsidRPr="007059AC">
              <w:t>plot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26FCD8" w14:textId="77777777" w:rsidR="007059AC" w:rsidRPr="007059AC" w:rsidRDefault="007059AC" w:rsidP="007059AC">
            <w:r w:rsidRPr="007059AC">
              <w:t>number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BEA7FC" w14:textId="77777777" w:rsidR="007059AC" w:rsidRPr="007059AC" w:rsidRDefault="007059AC" w:rsidP="007059AC">
            <w:r w:rsidRPr="007059AC">
              <w:t>Family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3F4D43" w14:textId="77777777" w:rsidR="007059AC" w:rsidRPr="007059AC" w:rsidRDefault="007059AC" w:rsidP="007059AC">
            <w:r w:rsidRPr="007059AC">
              <w:t>Gen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83A73C" w14:textId="77777777" w:rsidR="007059AC" w:rsidRPr="007059AC" w:rsidRDefault="007059AC" w:rsidP="007059AC">
            <w:r w:rsidRPr="007059AC">
              <w:t>Specie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B35C7F" w14:textId="6450369F" w:rsidR="007059AC" w:rsidRPr="007059AC" w:rsidRDefault="007059AC" w:rsidP="007059AC">
            <w:r w:rsidRPr="007059AC">
              <w:t>Plant</w:t>
            </w:r>
            <w:r>
              <w:t xml:space="preserve"> </w:t>
            </w:r>
            <w:r w:rsidRPr="007059AC">
              <w:t>functional</w:t>
            </w:r>
            <w:r>
              <w:t xml:space="preserve"> </w:t>
            </w:r>
            <w:r w:rsidRPr="007059AC">
              <w:t>group</w:t>
            </w:r>
          </w:p>
        </w:tc>
      </w:tr>
      <w:tr w:rsidR="007059AC" w:rsidRPr="007059AC" w14:paraId="66B82E3F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D4EB82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5BA992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8553F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F292A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F1EB49" w14:textId="2E9B3D81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siati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DC33B3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1E764763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D30705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C12661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EA2FBA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35E04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E9678C" w14:textId="741120A1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ultifid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362D58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03AEF88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9D6034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80906B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31376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2859A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03CAE3" w14:textId="1D73BAB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nseri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8B25EE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18420CA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04069B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7E25C1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7B0E7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E7C62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A9797F" w14:textId="3D91BA9B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bifur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A6C0E0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336A90B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EBEEEB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3977D0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B63ED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9523C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8B790B" w14:textId="074D012F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cri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AF615B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43E6B1DB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FFBB53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C23F11" w14:textId="77777777" w:rsidR="007059AC" w:rsidRPr="007059AC" w:rsidRDefault="007059AC" w:rsidP="007059AC">
            <w:r w:rsidRPr="007059AC">
              <w:t>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FA267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A2CBB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6F256B" w14:textId="364FA3E4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embranace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FB5B35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0ADE77C4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4201D8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4D626E" w14:textId="77777777" w:rsidR="007059AC" w:rsidRPr="007059AC" w:rsidRDefault="007059AC" w:rsidP="007059AC">
            <w:r w:rsidRPr="007059AC">
              <w:t>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6012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283F3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0E0469" w14:textId="286AA4D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eontopodioides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CC0B69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E4ABA11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A54BA9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544160" w14:textId="77777777" w:rsidR="007059AC" w:rsidRPr="007059AC" w:rsidRDefault="007059AC" w:rsidP="007059AC">
            <w:r w:rsidRPr="007059AC">
              <w:t>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5CD57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753A8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5304CA" w14:textId="443F4D59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apponic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EB989E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5608C183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D101C1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3D3263" w14:textId="77777777" w:rsidR="007059AC" w:rsidRPr="007059AC" w:rsidRDefault="007059AC" w:rsidP="007059AC">
            <w:r w:rsidRPr="007059AC">
              <w:t>9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C2E1A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5857E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321436" w14:textId="1855106A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turkestanor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3E31C8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1DCBB30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F4A22C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FE34D2" w14:textId="77777777" w:rsidR="007059AC" w:rsidRPr="007059AC" w:rsidRDefault="007059AC" w:rsidP="007059AC">
            <w:r w:rsidRPr="007059AC">
              <w:t>10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3D370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74E01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C6609F" w14:textId="0A71A48B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esculent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75946C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3B21CBBA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9ED095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B4A5D8" w14:textId="77777777" w:rsidR="007059AC" w:rsidRPr="007059AC" w:rsidRDefault="007059AC" w:rsidP="007059AC">
            <w:r w:rsidRPr="007059AC">
              <w:t>1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4B0E6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749BC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89D027" w14:textId="635F2C28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scabr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03495B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E0AEFD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9163BB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ABC982" w14:textId="77777777" w:rsidR="007059AC" w:rsidRPr="007059AC" w:rsidRDefault="007059AC" w:rsidP="007059AC">
            <w:r w:rsidRPr="007059AC">
              <w:t>1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5E727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5B25B1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C1A994" w14:textId="5CBFD515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japon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936809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325185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A1063F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795643" w14:textId="77777777" w:rsidR="007059AC" w:rsidRPr="007059AC" w:rsidRDefault="007059AC" w:rsidP="007059AC">
            <w:r w:rsidRPr="007059AC">
              <w:t>1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EF04B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95633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0BC9F5" w14:textId="325C1714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dahur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4FB6D1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7F58E53B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228B3A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442BEE" w14:textId="77777777" w:rsidR="007059AC" w:rsidRPr="007059AC" w:rsidRDefault="007059AC" w:rsidP="007059AC">
            <w:r w:rsidRPr="007059AC">
              <w:t>1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56069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48242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A0B136" w14:textId="7A3222E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ongolic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BB1673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FCBAEE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5F1620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E08FAF" w14:textId="77777777" w:rsidR="007059AC" w:rsidRPr="007059AC" w:rsidRDefault="007059AC" w:rsidP="007059AC">
            <w:r w:rsidRPr="007059AC">
              <w:t>1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F5000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0F8D2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A7AF66" w14:textId="6AAAD9AE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acranth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008A71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569AD57D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008618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250942" w14:textId="77777777" w:rsidR="007059AC" w:rsidRPr="007059AC" w:rsidRDefault="007059AC" w:rsidP="007059AC">
            <w:r w:rsidRPr="007059AC">
              <w:t>1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E0E7D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yp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2B0C27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arex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E275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egopodi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B7C8AF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CC65457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FCF62D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7CE70D" w14:textId="77777777" w:rsidR="007059AC" w:rsidRPr="007059AC" w:rsidRDefault="007059AC" w:rsidP="007059AC">
            <w:r w:rsidRPr="007059AC">
              <w:t>17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B8BB3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F3BAA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4C4194" w14:textId="0BF05969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krylovia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7CAB58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1E431E9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9E73BC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CABCF3" w14:textId="77777777" w:rsidR="007059AC" w:rsidRPr="007059AC" w:rsidRDefault="007059AC" w:rsidP="007059AC">
            <w:r w:rsidRPr="007059AC">
              <w:t>1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BFA55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361BF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DBE97D" w14:textId="5C8EE648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purpure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992591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23A6A67A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FA5F4E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26E6E4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746B1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ramin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3DC01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gropyron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FE8DDE" w14:textId="3BD64B7B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gropyron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cristat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9545E1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6FF64F8C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4D52B6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6AF964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EE530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F454B7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62BF29" w14:textId="3ED0FCBC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siati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4C30BA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A4078AC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5690FD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051FBD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9F69BA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A7FD21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A6BEDF" w14:textId="2CC8FF60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ultifid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F5295D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3BD80DB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625EEA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DFF75F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21D27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94596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3792E6" w14:textId="4C5ED44B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nseri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0B5566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461A71D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92C8EB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32DC5B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3C41A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AED4F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2DF8C1" w14:textId="2A8C342B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bifur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ACCDD9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AA3D92A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5506F5" w14:textId="77777777" w:rsidR="007059AC" w:rsidRPr="007059AC" w:rsidRDefault="007059AC" w:rsidP="007059AC">
            <w:r w:rsidRPr="007059AC">
              <w:lastRenderedPageBreak/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F8D5EC" w14:textId="77777777" w:rsidR="007059AC" w:rsidRPr="007059AC" w:rsidRDefault="007059AC" w:rsidP="007059AC">
            <w:r w:rsidRPr="007059AC">
              <w:t>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338E5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E742C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FA3444" w14:textId="003DC74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cri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B422B2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FC1D4ED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CED335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8985DF" w14:textId="77777777" w:rsidR="007059AC" w:rsidRPr="007059AC" w:rsidRDefault="007059AC" w:rsidP="007059AC">
            <w:r w:rsidRPr="007059AC">
              <w:t>7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E1B23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Bor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800D01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appu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7FAB57" w14:textId="28E907CD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appu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yosoti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DD097E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E3E2205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12841B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62CAF6" w14:textId="77777777" w:rsidR="007059AC" w:rsidRPr="007059AC" w:rsidRDefault="007059AC" w:rsidP="007059AC">
            <w:r w:rsidRPr="007059AC">
              <w:t>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11205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11EBA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89C41B" w14:textId="5227E9D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embranace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34E4E5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4EE1C75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AC0B56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3B9CE9" w14:textId="77777777" w:rsidR="007059AC" w:rsidRPr="007059AC" w:rsidRDefault="007059AC" w:rsidP="007059AC">
            <w:r w:rsidRPr="007059AC">
              <w:t>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F791A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D5A7D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94FBA9" w14:textId="260A413E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eontopodioides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875557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877D0C2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AA360B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E8161F" w14:textId="77777777" w:rsidR="007059AC" w:rsidRPr="007059AC" w:rsidRDefault="007059AC" w:rsidP="007059AC">
            <w:r w:rsidRPr="007059AC">
              <w:t>10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A559B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705D2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B2BBE5" w14:textId="35AC397F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apponic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DF1D66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36820883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90824F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E3F6C0" w14:textId="77777777" w:rsidR="007059AC" w:rsidRPr="007059AC" w:rsidRDefault="007059AC" w:rsidP="007059AC">
            <w:r w:rsidRPr="007059AC">
              <w:t>1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7E0CBA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BB016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31B159" w14:textId="7F502AF5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turkestanor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6D7082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307BE944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8D68E6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FE1B32" w14:textId="77777777" w:rsidR="007059AC" w:rsidRPr="007059AC" w:rsidRDefault="007059AC" w:rsidP="007059AC">
            <w:r w:rsidRPr="007059AC">
              <w:t>1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66064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0AFB8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612771" w14:textId="59DF2560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esculent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32DE02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4C55EA28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B096F8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9C6396" w14:textId="77777777" w:rsidR="007059AC" w:rsidRPr="007059AC" w:rsidRDefault="007059AC" w:rsidP="007059AC">
            <w:r w:rsidRPr="007059AC">
              <w:t>1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A553E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8F7EC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009B25" w14:textId="6C8208B9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scabr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4CD361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0056BCF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04EA08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930528" w14:textId="77777777" w:rsidR="007059AC" w:rsidRPr="007059AC" w:rsidRDefault="007059AC" w:rsidP="007059AC">
            <w:r w:rsidRPr="007059AC">
              <w:t>1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39979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7A31D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D6A361" w14:textId="2B0E10F8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japon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468266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4B9A3D65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059520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36DDEB" w14:textId="77777777" w:rsidR="007059AC" w:rsidRPr="007059AC" w:rsidRDefault="007059AC" w:rsidP="007059AC">
            <w:r w:rsidRPr="007059AC">
              <w:t>1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EC5A5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535B07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D8130F" w14:textId="06CDFED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dahur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5FCF22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65D9CE6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3227B3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2A0054" w14:textId="77777777" w:rsidR="007059AC" w:rsidRPr="007059AC" w:rsidRDefault="007059AC" w:rsidP="007059AC">
            <w:r w:rsidRPr="007059AC">
              <w:t>1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5B6B9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3A2D0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DD7A53" w14:textId="11F265D1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ongolic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AA7866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4F200DA9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CF1EB3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D9B375" w14:textId="77777777" w:rsidR="007059AC" w:rsidRPr="007059AC" w:rsidRDefault="007059AC" w:rsidP="007059AC">
            <w:r w:rsidRPr="007059AC">
              <w:t>17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C6883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64716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6085DF" w14:textId="62FEDCB3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acranth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FC679E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67391943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B8F080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EF2BC1" w14:textId="77777777" w:rsidR="007059AC" w:rsidRPr="007059AC" w:rsidRDefault="007059AC" w:rsidP="007059AC">
            <w:r w:rsidRPr="007059AC">
              <w:t>1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6E490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F3868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7DAB3C" w14:textId="0E8AE1D2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acrophyll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1EF8BC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F718B47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8B1ECC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292A76" w14:textId="77777777" w:rsidR="007059AC" w:rsidRPr="007059AC" w:rsidRDefault="007059AC" w:rsidP="007059AC">
            <w:r w:rsidRPr="007059AC">
              <w:t>19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4ECD1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p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4F4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egopod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31927D" w14:textId="59E502B4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egopod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lpestre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CD9F9F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3E208B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F8E7A8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DBC8BD" w14:textId="77777777" w:rsidR="007059AC" w:rsidRPr="007059AC" w:rsidRDefault="007059AC" w:rsidP="007059AC">
            <w:r w:rsidRPr="007059AC">
              <w:t>20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B0B0A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yp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7701F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arex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42DA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egopodi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A7A142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3B42F298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742C1F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CD6620" w14:textId="77777777" w:rsidR="007059AC" w:rsidRPr="007059AC" w:rsidRDefault="007059AC" w:rsidP="007059AC">
            <w:r w:rsidRPr="007059AC">
              <w:t>2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D38A5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6E94E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533A57" w14:textId="0808237C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krylovia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F1CC9A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20B493A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618DB9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869B91" w14:textId="77777777" w:rsidR="007059AC" w:rsidRPr="007059AC" w:rsidRDefault="007059AC" w:rsidP="007059AC">
            <w:r w:rsidRPr="007059AC">
              <w:t>2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0AEDB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4DFF0A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3DE4A5" w14:textId="35BA22C9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purpure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7968C1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057BDE79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91117C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589525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5E70C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ramin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194EF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gropyron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F66CDC" w14:textId="51C77FE1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gropyron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cristat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BB10AF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672A1DBF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1273B6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EE1050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F4CF5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C3F7D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076013" w14:textId="2515F6A3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siati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FD8D7F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EFB8812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C415B5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819B1E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28A9F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0E0B7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DA31FE" w14:textId="5B4B466F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siati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BC905F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F92A87B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9FE240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B75E35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A5F07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080F6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44B9F7" w14:textId="527D01F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ultifid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9F0BC0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E7CF2A5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564775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002601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BEA75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2595A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EC2A74" w14:textId="29C98B95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nseri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254962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4B6FA134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7566B5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F1DB29" w14:textId="77777777" w:rsidR="007059AC" w:rsidRPr="007059AC" w:rsidRDefault="007059AC" w:rsidP="007059AC">
            <w:r w:rsidRPr="007059AC">
              <w:t>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71909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C4720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585954" w14:textId="7EAFC155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bifur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67C7F9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E3DD5BD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882A93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D60558" w14:textId="77777777" w:rsidR="007059AC" w:rsidRPr="007059AC" w:rsidRDefault="007059AC" w:rsidP="007059AC">
            <w:r w:rsidRPr="007059AC">
              <w:t>7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97E6C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7DF42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0D5AE8" w14:textId="7D972D83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cri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655A17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3078A6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3D5BAB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F2AF2C" w14:textId="77777777" w:rsidR="007059AC" w:rsidRPr="007059AC" w:rsidRDefault="007059AC" w:rsidP="007059AC">
            <w:r w:rsidRPr="007059AC">
              <w:t>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37152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Bor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33882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appu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FA49B5" w14:textId="16954991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appu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yosoti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EA77ED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1FB13C8A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5559F4" w14:textId="77777777" w:rsidR="007059AC" w:rsidRPr="007059AC" w:rsidRDefault="007059AC" w:rsidP="007059AC">
            <w:r w:rsidRPr="007059AC">
              <w:lastRenderedPageBreak/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689285" w14:textId="77777777" w:rsidR="007059AC" w:rsidRPr="007059AC" w:rsidRDefault="007059AC" w:rsidP="007059AC">
            <w:r w:rsidRPr="007059AC">
              <w:t>9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C9F0F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2D9C21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CB6F82" w14:textId="7BB0949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embranace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81C00B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7DDB5B3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6C4C1A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B076B5" w14:textId="77777777" w:rsidR="007059AC" w:rsidRPr="007059AC" w:rsidRDefault="007059AC" w:rsidP="007059AC">
            <w:r w:rsidRPr="007059AC">
              <w:t>1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E1F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D6621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7F0001" w14:textId="3583D9EB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eontopodioides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2FEE72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EC070F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47119D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7B9C90" w14:textId="77777777" w:rsidR="007059AC" w:rsidRPr="007059AC" w:rsidRDefault="007059AC" w:rsidP="007059AC">
            <w:r w:rsidRPr="007059AC">
              <w:t>1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3202B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9E645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7B68CA" w14:textId="7052CA3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apponic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7006C5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6C1FEFF9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B9519A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7C2D13" w14:textId="77777777" w:rsidR="007059AC" w:rsidRPr="007059AC" w:rsidRDefault="007059AC" w:rsidP="007059AC">
            <w:r w:rsidRPr="007059AC">
              <w:t>1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DA319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ACE86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5BEDD6" w14:textId="1579EC0B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turkestanor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C01CDC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51E7677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460B4F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2CA63F" w14:textId="77777777" w:rsidR="007059AC" w:rsidRPr="007059AC" w:rsidRDefault="007059AC" w:rsidP="007059AC">
            <w:r w:rsidRPr="007059AC">
              <w:t>1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F2A2D7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5DF7C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F7A026" w14:textId="07AF1009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esculent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C7D29C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C9062FC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781971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74D127" w14:textId="77777777" w:rsidR="007059AC" w:rsidRPr="007059AC" w:rsidRDefault="007059AC" w:rsidP="007059AC">
            <w:r w:rsidRPr="007059AC">
              <w:t>1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889B7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C1C77A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0E6E95" w14:textId="39F0E3D9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scabr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B52D1B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B3369A2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325941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96E843" w14:textId="77777777" w:rsidR="007059AC" w:rsidRPr="007059AC" w:rsidRDefault="007059AC" w:rsidP="007059AC">
            <w:r w:rsidRPr="007059AC">
              <w:t>1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58F70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0AAE1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C4EE84" w14:textId="698596B2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japon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FEE8BE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1426454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6856EC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DB8B4E" w14:textId="77777777" w:rsidR="007059AC" w:rsidRPr="007059AC" w:rsidRDefault="007059AC" w:rsidP="007059AC">
            <w:r w:rsidRPr="007059AC">
              <w:t>1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7BF4A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65387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33A42A" w14:textId="3F72BBD0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dahur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2DB9EB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67A824EC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0FE34D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8FD352" w14:textId="77777777" w:rsidR="007059AC" w:rsidRPr="007059AC" w:rsidRDefault="007059AC" w:rsidP="007059AC">
            <w:r w:rsidRPr="007059AC">
              <w:t>17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AABC2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018D2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8FAD63" w14:textId="0C580C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ongolic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FB819C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5E3E9A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9D571D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23C429" w14:textId="77777777" w:rsidR="007059AC" w:rsidRPr="007059AC" w:rsidRDefault="007059AC" w:rsidP="007059AC">
            <w:r w:rsidRPr="007059AC">
              <w:t>1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291D7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5BCCB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C8B58A" w14:textId="1E75F6B2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acranth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E936B1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73BFFD41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88C00E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3CBF10" w14:textId="77777777" w:rsidR="007059AC" w:rsidRPr="007059AC" w:rsidRDefault="007059AC" w:rsidP="007059AC">
            <w:r w:rsidRPr="007059AC">
              <w:t>19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7AAAD1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yp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F8043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arex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7A31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egopodi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C806F6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EF76D0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63AA6A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8D6B77" w14:textId="77777777" w:rsidR="007059AC" w:rsidRPr="007059AC" w:rsidRDefault="007059AC" w:rsidP="007059AC">
            <w:r w:rsidRPr="007059AC">
              <w:t>20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608E9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4B394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E2483D" w14:textId="5E29823D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krylovia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FA4360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59BC382B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1F67E2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E132F9" w14:textId="77777777" w:rsidR="007059AC" w:rsidRPr="007059AC" w:rsidRDefault="007059AC" w:rsidP="007059AC">
            <w:r w:rsidRPr="007059AC">
              <w:t>2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6D6D8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106DB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4D3DB2" w14:textId="012DE00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purpure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44D56B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28D8DF2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C3C2B5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11619D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DA7EE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ramin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44417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gropyron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900CE7" w14:textId="656FABCC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gropyron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cristat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4BED3C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448624E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F6AD06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587354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4D478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BE53D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A46A95" w14:textId="19FE58D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siati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997E11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BB8B9E9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425369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86C467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29746A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63EDE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AAD098" w14:textId="782AB489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ultifid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11460A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1147E2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C0F609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ABA1AB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65F44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5891B1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DA2DF6" w14:textId="1E7C0E45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nseri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21F72F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30F1355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374002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9F50EB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EFEB3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1FD37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007817" w14:textId="58F2410D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bifur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0BC77E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B9FB4BB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993615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BCA2CB" w14:textId="77777777" w:rsidR="007059AC" w:rsidRPr="007059AC" w:rsidRDefault="007059AC" w:rsidP="007059AC">
            <w:r w:rsidRPr="007059AC">
              <w:t>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BDED1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3D265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F458CF" w14:textId="51E56082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cri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FFAD15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39A4C2E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E522F5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7ACD3F" w14:textId="77777777" w:rsidR="007059AC" w:rsidRPr="007059AC" w:rsidRDefault="007059AC" w:rsidP="007059AC">
            <w:r w:rsidRPr="007059AC">
              <w:t>7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20C53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Bor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3B05A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appu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54D1BA" w14:textId="090B2BD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appu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yosoti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FEA249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1D654C1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D6FA68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51285E" w14:textId="77777777" w:rsidR="007059AC" w:rsidRPr="007059AC" w:rsidRDefault="007059AC" w:rsidP="007059AC">
            <w:r w:rsidRPr="007059AC">
              <w:t>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868E0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031C0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56F397" w14:textId="13FC9ABE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embranace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CBA06E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7C613721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7E642D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D5FA0C" w14:textId="77777777" w:rsidR="007059AC" w:rsidRPr="007059AC" w:rsidRDefault="007059AC" w:rsidP="007059AC">
            <w:r w:rsidRPr="007059AC">
              <w:t>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6872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DCF45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964E0C" w14:textId="5399127F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eontopodioides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3D1527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1D09219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8CF583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B36B33" w14:textId="77777777" w:rsidR="007059AC" w:rsidRPr="007059AC" w:rsidRDefault="007059AC" w:rsidP="007059AC">
            <w:r w:rsidRPr="007059AC">
              <w:t>10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24376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6D526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FE8B1D" w14:textId="56A31FE1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apponic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2BA7C9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0781AE9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81BF3E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929899" w14:textId="77777777" w:rsidR="007059AC" w:rsidRPr="007059AC" w:rsidRDefault="007059AC" w:rsidP="007059AC">
            <w:r w:rsidRPr="007059AC">
              <w:t>1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F4EEB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76A0B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01970E" w14:textId="7AC63535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turkestanor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0CBB7E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8F86C35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1373DB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50575A" w14:textId="77777777" w:rsidR="007059AC" w:rsidRPr="007059AC" w:rsidRDefault="007059AC" w:rsidP="007059AC">
            <w:r w:rsidRPr="007059AC">
              <w:t>1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33D36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425A6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940E64" w14:textId="543D78DE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esculent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F909C3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DB7BC49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5C1C85" w14:textId="77777777" w:rsidR="007059AC" w:rsidRPr="007059AC" w:rsidRDefault="007059AC" w:rsidP="007059AC">
            <w:r w:rsidRPr="007059AC">
              <w:lastRenderedPageBreak/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BF107C" w14:textId="77777777" w:rsidR="007059AC" w:rsidRPr="007059AC" w:rsidRDefault="007059AC" w:rsidP="007059AC">
            <w:r w:rsidRPr="007059AC">
              <w:t>1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E8036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D702D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942DEB" w14:textId="654E9B9E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scabr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B2857D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8961188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BF3F59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EDF281" w14:textId="77777777" w:rsidR="007059AC" w:rsidRPr="007059AC" w:rsidRDefault="007059AC" w:rsidP="007059AC">
            <w:r w:rsidRPr="007059AC">
              <w:t>1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7D090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D0BE1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19630E" w14:textId="1ECA6E7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japon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F9DCBD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B1DDE0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2B6434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AFD18B" w14:textId="77777777" w:rsidR="007059AC" w:rsidRPr="007059AC" w:rsidRDefault="007059AC" w:rsidP="007059AC">
            <w:r w:rsidRPr="007059AC">
              <w:t>1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06933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4B91E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285536" w14:textId="29829D65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dahur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599E62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0C608055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DCB1BA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9B031E" w14:textId="77777777" w:rsidR="007059AC" w:rsidRPr="007059AC" w:rsidRDefault="007059AC" w:rsidP="007059AC">
            <w:r w:rsidRPr="007059AC">
              <w:t>1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D3418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84E72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A39ABB" w14:textId="3F029F70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ongolic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73C52E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562B22F5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27F1DA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762225" w14:textId="77777777" w:rsidR="007059AC" w:rsidRPr="007059AC" w:rsidRDefault="007059AC" w:rsidP="007059AC">
            <w:r w:rsidRPr="007059AC">
              <w:t>17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08B94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B9092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A1CD26" w14:textId="1F1FFDDB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acranth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4827C8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4F155144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E90225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0429EC" w14:textId="77777777" w:rsidR="007059AC" w:rsidRPr="007059AC" w:rsidRDefault="007059AC" w:rsidP="007059AC">
            <w:r w:rsidRPr="007059AC">
              <w:t>1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C90C7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F000E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5E94E0" w14:textId="7F1329DD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acrophyll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8226BF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1F7F463B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DB7C69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40B8C4" w14:textId="77777777" w:rsidR="007059AC" w:rsidRPr="007059AC" w:rsidRDefault="007059AC" w:rsidP="007059AC">
            <w:r w:rsidRPr="007059AC">
              <w:t>19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FCEAF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yp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CF665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arex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6ED0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egopodi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1101CF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38DBE523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B60BB7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EC53DC" w14:textId="77777777" w:rsidR="007059AC" w:rsidRPr="007059AC" w:rsidRDefault="007059AC" w:rsidP="007059AC">
            <w:r w:rsidRPr="007059AC">
              <w:t>20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59D37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11A2E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A3D76E" w14:textId="57CC8B53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krylovia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8C6A6F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3CD66AD5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F24E1F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ABF65E" w14:textId="77777777" w:rsidR="007059AC" w:rsidRPr="007059AC" w:rsidRDefault="007059AC" w:rsidP="007059AC">
            <w:r w:rsidRPr="007059AC">
              <w:t>2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175EB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98B7E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D38EF5" w14:textId="75EA0121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purpure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1FFA69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7FF12427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CD3B4F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68F594" w14:textId="77777777" w:rsidR="007059AC" w:rsidRPr="007059AC" w:rsidRDefault="007059AC" w:rsidP="007059AC">
            <w:r w:rsidRPr="007059AC">
              <w:t>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A20B3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ramin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958F7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gropyron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AD37C0" w14:textId="311C7B33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gropyron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cristat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4075B9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78A08412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04E660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06D49C" w14:textId="77777777" w:rsidR="007059AC" w:rsidRPr="007059AC" w:rsidRDefault="007059AC" w:rsidP="007059AC">
            <w:r w:rsidRPr="007059AC">
              <w:t>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170F1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AA6B2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DC83F0" w14:textId="58665591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lantago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siati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BE7BCE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FFA36E4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F798A8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A83115" w14:textId="77777777" w:rsidR="007059AC" w:rsidRPr="007059AC" w:rsidRDefault="007059AC" w:rsidP="007059AC">
            <w:r w:rsidRPr="007059AC">
              <w:t>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6FDA7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1D713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8DC862" w14:textId="7C73D013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tenti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ultifid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4D63CB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A87D94D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18A1FF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0B6CF5" w14:textId="77777777" w:rsidR="007059AC" w:rsidRPr="007059AC" w:rsidRDefault="007059AC" w:rsidP="007059AC">
            <w:r w:rsidRPr="007059AC">
              <w:t>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5FCB1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002F1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1C56FB" w14:textId="2F7EBA0A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rgenti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nseri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41C74F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2CF5A20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A809E9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90E632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DBC8A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os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ACB8B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37C705" w14:textId="2F2F973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ibbaldianthe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bifurc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DAEE53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44DA1E0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5578AC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035D09" w14:textId="77777777" w:rsidR="007059AC" w:rsidRPr="007059AC" w:rsidRDefault="007059AC" w:rsidP="007059AC">
            <w:r w:rsidRPr="007059AC">
              <w:t>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151A7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A4BB7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B8B093" w14:textId="6586741B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rigeron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cri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5AEA45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30BB0B8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BDC408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166589" w14:textId="77777777" w:rsidR="007059AC" w:rsidRPr="007059AC" w:rsidRDefault="007059AC" w:rsidP="007059AC">
            <w:r w:rsidRPr="007059AC">
              <w:t>7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4211B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AE3DE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hondri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895EAB" w14:textId="7A08A520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hondri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piptocom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01B649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4B16DE3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B50671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C4E7D4" w14:textId="77777777" w:rsidR="007059AC" w:rsidRPr="007059AC" w:rsidRDefault="007059AC" w:rsidP="007059AC">
            <w:r w:rsidRPr="007059AC">
              <w:t>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FE947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Boragi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9395D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appu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E9354C" w14:textId="635157E6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appu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yosoti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AE81AB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400EEC0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D18577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FA0490" w14:textId="77777777" w:rsidR="007059AC" w:rsidRPr="007059AC" w:rsidRDefault="007059AC" w:rsidP="007059AC">
            <w:r w:rsidRPr="007059AC">
              <w:t>9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8DFC7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1AB67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D6181E" w14:textId="734246A9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raga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embranace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681588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3BB79688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82B36C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2A0403" w14:textId="77777777" w:rsidR="007059AC" w:rsidRPr="007059AC" w:rsidRDefault="007059AC" w:rsidP="007059AC">
            <w:r w:rsidRPr="007059AC">
              <w:t>1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8AF6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9D9A64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38F354" w14:textId="722D947D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Leontopod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eontopodioides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DBA0E1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443AEF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16A984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71D2B8" w14:textId="77777777" w:rsidR="007059AC" w:rsidRPr="007059AC" w:rsidRDefault="007059AC" w:rsidP="007059AC">
            <w:r w:rsidRPr="007059AC">
              <w:t>1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ADA54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ab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AB474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D938A5" w14:textId="218D5BBE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Oxytropi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lapponic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5ED5FA" w14:textId="77777777" w:rsidR="007059AC" w:rsidRPr="007059AC" w:rsidRDefault="007059AC" w:rsidP="007059AC">
            <w:r w:rsidRPr="007059AC">
              <w:t>legumes</w:t>
            </w:r>
          </w:p>
        </w:tc>
      </w:tr>
      <w:tr w:rsidR="007059AC" w:rsidRPr="007059AC" w14:paraId="4E9C9609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9BF6BA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54EB80" w14:textId="77777777" w:rsidR="007059AC" w:rsidRPr="007059AC" w:rsidRDefault="007059AC" w:rsidP="007059AC">
            <w:r w:rsidRPr="007059AC">
              <w:t>1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DB749B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150F63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FC21D4" w14:textId="3365DA05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ell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turkestanor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AAAC31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0164114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34C6FC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C2AB15" w14:textId="77777777" w:rsidR="007059AC" w:rsidRPr="007059AC" w:rsidRDefault="007059AC" w:rsidP="007059AC">
            <w:r w:rsidRPr="007059AC">
              <w:t>1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2A0FF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B20C5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90D24E" w14:textId="25C82870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irs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esculent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E0CC9C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FBAF87F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CB9640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4FE400" w14:textId="77777777" w:rsidR="007059AC" w:rsidRPr="007059AC" w:rsidRDefault="007059AC" w:rsidP="007059AC">
            <w:r w:rsidRPr="007059AC">
              <w:t>14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EAAA2A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8F091E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5D811D" w14:textId="2213750E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scabr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2F1EBD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6219B0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DC170C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6D0B65" w14:textId="77777777" w:rsidR="007059AC" w:rsidRPr="007059AC" w:rsidRDefault="007059AC" w:rsidP="007059AC">
            <w:r w:rsidRPr="007059AC">
              <w:t>15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5AC1A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C545EC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182A9B" w14:textId="0CE52E4E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Ranuncul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japon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2734CD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32328E4A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452D5E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EA301D" w14:textId="77777777" w:rsidR="007059AC" w:rsidRPr="007059AC" w:rsidRDefault="007059AC" w:rsidP="007059AC">
            <w:r w:rsidRPr="007059AC">
              <w:t>16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448E86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1C50D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554D39" w14:textId="3761A992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Elymus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dahuricus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8061BF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1A3ED215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8985AC" w14:textId="77777777" w:rsidR="007059AC" w:rsidRPr="007059AC" w:rsidRDefault="007059AC" w:rsidP="007059AC">
            <w:r w:rsidRPr="007059AC">
              <w:lastRenderedPageBreak/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D9FAB1" w14:textId="77777777" w:rsidR="007059AC" w:rsidRPr="007059AC" w:rsidRDefault="007059AC" w:rsidP="007059AC">
            <w:r w:rsidRPr="007059AC">
              <w:t>17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731EA8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st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6C0261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A3F3B7" w14:textId="49A73A3F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Taraxac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ongolic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C9A153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C7C026E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0E3CCD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3F881E" w14:textId="77777777" w:rsidR="007059AC" w:rsidRPr="007059AC" w:rsidRDefault="007059AC" w:rsidP="007059AC">
            <w:r w:rsidRPr="007059AC">
              <w:t>18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55ECA5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64589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A8AE11" w14:textId="6FC9BD50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Koeleri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acranth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2AA801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7954257F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762E85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E38833" w14:textId="77777777" w:rsidR="007059AC" w:rsidRPr="007059AC" w:rsidRDefault="007059AC" w:rsidP="007059AC">
            <w:r w:rsidRPr="007059AC">
              <w:t>19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ECC4D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498FA2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17ED8E" w14:textId="789BDA73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Gentian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macrophyll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0120CD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687427B6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2F6EDA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BC6276" w14:textId="77777777" w:rsidR="007059AC" w:rsidRPr="007059AC" w:rsidRDefault="007059AC" w:rsidP="007059AC">
            <w:r w:rsidRPr="007059AC">
              <w:t>20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1A045D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piacea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61FCF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egopodium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9EE845" w14:textId="57D603A9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egopodium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alpestre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417D64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7D4D3400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246EC6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BA6CDB" w14:textId="77777777" w:rsidR="007059AC" w:rsidRPr="007059AC" w:rsidRDefault="007059AC" w:rsidP="007059AC">
            <w:r w:rsidRPr="007059AC">
              <w:t>21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EEFFF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yper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DEDB5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Carex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03619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Aegopodium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783319" w14:textId="77777777" w:rsidR="007059AC" w:rsidRPr="007059AC" w:rsidRDefault="007059AC" w:rsidP="007059AC">
            <w:r w:rsidRPr="007059AC">
              <w:t>forbs</w:t>
            </w:r>
          </w:p>
        </w:tc>
      </w:tr>
      <w:tr w:rsidR="007059AC" w:rsidRPr="007059AC" w14:paraId="0801AA4C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D0CFD3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C193D1" w14:textId="77777777" w:rsidR="007059AC" w:rsidRPr="007059AC" w:rsidRDefault="007059AC" w:rsidP="007059AC">
            <w:r w:rsidRPr="007059AC">
              <w:t>22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507B50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97835A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9704FC" w14:textId="575D1DE8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Festuc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kryloviana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A729F6" w14:textId="77777777" w:rsidR="007059AC" w:rsidRPr="007059AC" w:rsidRDefault="007059AC" w:rsidP="007059AC">
            <w:r w:rsidRPr="007059AC">
              <w:t>grass</w:t>
            </w:r>
          </w:p>
        </w:tc>
      </w:tr>
      <w:tr w:rsidR="007059AC" w:rsidRPr="007059AC" w14:paraId="3849564C" w14:textId="77777777" w:rsidTr="007059AC">
        <w:trPr>
          <w:trHeight w:val="310"/>
        </w:trPr>
        <w:tc>
          <w:tcPr>
            <w:tcW w:w="2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EED69D" w14:textId="77777777" w:rsidR="007059AC" w:rsidRPr="007059AC" w:rsidRDefault="007059AC" w:rsidP="007059AC">
            <w:r w:rsidRPr="007059AC">
              <w:t>5</w:t>
            </w:r>
          </w:p>
        </w:tc>
        <w:tc>
          <w:tcPr>
            <w:tcW w:w="4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AC16EE" w14:textId="77777777" w:rsidR="007059AC" w:rsidRPr="007059AC" w:rsidRDefault="007059AC" w:rsidP="007059AC">
            <w:r w:rsidRPr="007059AC">
              <w:t>23</w:t>
            </w:r>
          </w:p>
        </w:tc>
        <w:tc>
          <w:tcPr>
            <w:tcW w:w="82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F896C1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Poaceae</w:t>
            </w:r>
          </w:p>
        </w:tc>
        <w:tc>
          <w:tcPr>
            <w:tcW w:w="7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BC5257" w14:textId="77777777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AFA07B" w14:textId="32376D88" w:rsidR="007059AC" w:rsidRPr="007059AC" w:rsidRDefault="007059AC" w:rsidP="007059AC">
            <w:pPr>
              <w:rPr>
                <w:i/>
                <w:iCs/>
              </w:rPr>
            </w:pPr>
            <w:r w:rsidRPr="007059AC">
              <w:rPr>
                <w:i/>
                <w:iCs/>
              </w:rPr>
              <w:t>Stipa</w:t>
            </w:r>
            <w:r>
              <w:rPr>
                <w:i/>
                <w:iCs/>
              </w:rPr>
              <w:t xml:space="preserve"> </w:t>
            </w:r>
            <w:r w:rsidRPr="007059AC">
              <w:rPr>
                <w:i/>
                <w:iCs/>
              </w:rPr>
              <w:t>purpurea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AC7677" w14:textId="77777777" w:rsidR="007059AC" w:rsidRPr="007059AC" w:rsidRDefault="007059AC" w:rsidP="007059AC">
            <w:r w:rsidRPr="007059AC">
              <w:t>grass</w:t>
            </w:r>
          </w:p>
        </w:tc>
      </w:tr>
    </w:tbl>
    <w:p w14:paraId="4F94A06F" w14:textId="77777777" w:rsidR="00247AF2" w:rsidRPr="007059AC" w:rsidRDefault="00247AF2"/>
    <w:sectPr w:rsidR="00247AF2" w:rsidRPr="007059AC" w:rsidSect="00247AF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F2CD4" w14:textId="77777777" w:rsidR="00726CD2" w:rsidRDefault="00726CD2" w:rsidP="007059AC">
      <w:r>
        <w:separator/>
      </w:r>
    </w:p>
  </w:endnote>
  <w:endnote w:type="continuationSeparator" w:id="0">
    <w:p w14:paraId="130C18DB" w14:textId="77777777" w:rsidR="00726CD2" w:rsidRDefault="00726CD2" w:rsidP="00705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5F79B7" w14:textId="77777777" w:rsidR="00726CD2" w:rsidRDefault="00726CD2" w:rsidP="007059AC">
      <w:r>
        <w:separator/>
      </w:r>
    </w:p>
  </w:footnote>
  <w:footnote w:type="continuationSeparator" w:id="0">
    <w:p w14:paraId="3175B7FC" w14:textId="77777777" w:rsidR="00726CD2" w:rsidRDefault="00726CD2" w:rsidP="00705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oNotDisplayPageBoundaries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3D73"/>
    <w:rsid w:val="00005ACA"/>
    <w:rsid w:val="00007179"/>
    <w:rsid w:val="00024F00"/>
    <w:rsid w:val="0003035F"/>
    <w:rsid w:val="0003062E"/>
    <w:rsid w:val="00036922"/>
    <w:rsid w:val="00051354"/>
    <w:rsid w:val="00077A35"/>
    <w:rsid w:val="0008237C"/>
    <w:rsid w:val="00087657"/>
    <w:rsid w:val="000933A5"/>
    <w:rsid w:val="000A263D"/>
    <w:rsid w:val="000B03AF"/>
    <w:rsid w:val="000B111C"/>
    <w:rsid w:val="000C20F4"/>
    <w:rsid w:val="000C3CC3"/>
    <w:rsid w:val="000C7323"/>
    <w:rsid w:val="000D642E"/>
    <w:rsid w:val="000E0AA6"/>
    <w:rsid w:val="000E6A58"/>
    <w:rsid w:val="000F7177"/>
    <w:rsid w:val="001006E3"/>
    <w:rsid w:val="0012713E"/>
    <w:rsid w:val="00134C6A"/>
    <w:rsid w:val="00142BBC"/>
    <w:rsid w:val="00143C5B"/>
    <w:rsid w:val="00145193"/>
    <w:rsid w:val="00146989"/>
    <w:rsid w:val="00171AB9"/>
    <w:rsid w:val="00177E75"/>
    <w:rsid w:val="00181FBD"/>
    <w:rsid w:val="001825F7"/>
    <w:rsid w:val="00193DF1"/>
    <w:rsid w:val="001A0743"/>
    <w:rsid w:val="001A13A0"/>
    <w:rsid w:val="001A3D58"/>
    <w:rsid w:val="001C0339"/>
    <w:rsid w:val="001C0582"/>
    <w:rsid w:val="001C1917"/>
    <w:rsid w:val="001C798A"/>
    <w:rsid w:val="001D49C4"/>
    <w:rsid w:val="001E590C"/>
    <w:rsid w:val="001E6B71"/>
    <w:rsid w:val="001E77CA"/>
    <w:rsid w:val="001F1CC0"/>
    <w:rsid w:val="00201D07"/>
    <w:rsid w:val="002047FE"/>
    <w:rsid w:val="00231C5F"/>
    <w:rsid w:val="002331EF"/>
    <w:rsid w:val="00247AF2"/>
    <w:rsid w:val="0025340F"/>
    <w:rsid w:val="0025533A"/>
    <w:rsid w:val="00274828"/>
    <w:rsid w:val="002851D5"/>
    <w:rsid w:val="00294FD8"/>
    <w:rsid w:val="002A1385"/>
    <w:rsid w:val="002B5139"/>
    <w:rsid w:val="002B7A97"/>
    <w:rsid w:val="002F26D5"/>
    <w:rsid w:val="002F46F1"/>
    <w:rsid w:val="002F4B19"/>
    <w:rsid w:val="002F619F"/>
    <w:rsid w:val="003000CD"/>
    <w:rsid w:val="003014A0"/>
    <w:rsid w:val="00313D7F"/>
    <w:rsid w:val="00320626"/>
    <w:rsid w:val="00330463"/>
    <w:rsid w:val="00337BC9"/>
    <w:rsid w:val="0034087F"/>
    <w:rsid w:val="00342810"/>
    <w:rsid w:val="00357A4F"/>
    <w:rsid w:val="003608D0"/>
    <w:rsid w:val="00362C82"/>
    <w:rsid w:val="0037090D"/>
    <w:rsid w:val="003731E3"/>
    <w:rsid w:val="00376A1D"/>
    <w:rsid w:val="00376CC0"/>
    <w:rsid w:val="0039526A"/>
    <w:rsid w:val="003A6158"/>
    <w:rsid w:val="003B2FC6"/>
    <w:rsid w:val="003B788E"/>
    <w:rsid w:val="003C38BC"/>
    <w:rsid w:val="003D0FBE"/>
    <w:rsid w:val="003D764E"/>
    <w:rsid w:val="003E18CF"/>
    <w:rsid w:val="003E397C"/>
    <w:rsid w:val="003F449A"/>
    <w:rsid w:val="00402800"/>
    <w:rsid w:val="00402EA7"/>
    <w:rsid w:val="004049E7"/>
    <w:rsid w:val="00413A9A"/>
    <w:rsid w:val="00433ABF"/>
    <w:rsid w:val="004420F3"/>
    <w:rsid w:val="004426FD"/>
    <w:rsid w:val="004460B4"/>
    <w:rsid w:val="0045072D"/>
    <w:rsid w:val="004555B3"/>
    <w:rsid w:val="00472D16"/>
    <w:rsid w:val="00485291"/>
    <w:rsid w:val="00494438"/>
    <w:rsid w:val="004A08E4"/>
    <w:rsid w:val="004B174A"/>
    <w:rsid w:val="004B780D"/>
    <w:rsid w:val="004E0149"/>
    <w:rsid w:val="004E2FE2"/>
    <w:rsid w:val="004F18D4"/>
    <w:rsid w:val="004F220E"/>
    <w:rsid w:val="0050344C"/>
    <w:rsid w:val="00542E89"/>
    <w:rsid w:val="0055216F"/>
    <w:rsid w:val="005668BD"/>
    <w:rsid w:val="0057097D"/>
    <w:rsid w:val="00581E1C"/>
    <w:rsid w:val="005876DC"/>
    <w:rsid w:val="00596542"/>
    <w:rsid w:val="005C0356"/>
    <w:rsid w:val="005C2204"/>
    <w:rsid w:val="005D3130"/>
    <w:rsid w:val="005E091E"/>
    <w:rsid w:val="005E1F58"/>
    <w:rsid w:val="005F3F42"/>
    <w:rsid w:val="00605154"/>
    <w:rsid w:val="006148E4"/>
    <w:rsid w:val="006377D2"/>
    <w:rsid w:val="00656F8D"/>
    <w:rsid w:val="006618C7"/>
    <w:rsid w:val="00664CDF"/>
    <w:rsid w:val="006741EB"/>
    <w:rsid w:val="00686980"/>
    <w:rsid w:val="00692271"/>
    <w:rsid w:val="006B5340"/>
    <w:rsid w:val="006C7EC6"/>
    <w:rsid w:val="006D2013"/>
    <w:rsid w:val="006D3899"/>
    <w:rsid w:val="006D3C24"/>
    <w:rsid w:val="006E2D4C"/>
    <w:rsid w:val="006E3D72"/>
    <w:rsid w:val="006E7AA5"/>
    <w:rsid w:val="006F16EB"/>
    <w:rsid w:val="006F7B6C"/>
    <w:rsid w:val="00701642"/>
    <w:rsid w:val="00702AE5"/>
    <w:rsid w:val="007059AC"/>
    <w:rsid w:val="00706698"/>
    <w:rsid w:val="007130CD"/>
    <w:rsid w:val="007139C8"/>
    <w:rsid w:val="00726CD2"/>
    <w:rsid w:val="00745170"/>
    <w:rsid w:val="00745C60"/>
    <w:rsid w:val="00753143"/>
    <w:rsid w:val="00762942"/>
    <w:rsid w:val="00770D37"/>
    <w:rsid w:val="00772115"/>
    <w:rsid w:val="00774F95"/>
    <w:rsid w:val="007768C9"/>
    <w:rsid w:val="00777DB1"/>
    <w:rsid w:val="00791B0E"/>
    <w:rsid w:val="007A6CB5"/>
    <w:rsid w:val="007C16DB"/>
    <w:rsid w:val="007D31CC"/>
    <w:rsid w:val="007D4C0F"/>
    <w:rsid w:val="007D6003"/>
    <w:rsid w:val="007E6A19"/>
    <w:rsid w:val="007F34F7"/>
    <w:rsid w:val="007F75EC"/>
    <w:rsid w:val="00801DAE"/>
    <w:rsid w:val="00803D39"/>
    <w:rsid w:val="008070FA"/>
    <w:rsid w:val="008104A9"/>
    <w:rsid w:val="008116A4"/>
    <w:rsid w:val="00813E54"/>
    <w:rsid w:val="00831533"/>
    <w:rsid w:val="008333BC"/>
    <w:rsid w:val="00834CB9"/>
    <w:rsid w:val="00843519"/>
    <w:rsid w:val="00866F03"/>
    <w:rsid w:val="00870040"/>
    <w:rsid w:val="008807FE"/>
    <w:rsid w:val="00884D7B"/>
    <w:rsid w:val="00894033"/>
    <w:rsid w:val="008978B8"/>
    <w:rsid w:val="008A7D4D"/>
    <w:rsid w:val="008B30D4"/>
    <w:rsid w:val="008B590E"/>
    <w:rsid w:val="008B7089"/>
    <w:rsid w:val="008C7DCD"/>
    <w:rsid w:val="008D2011"/>
    <w:rsid w:val="008E07AE"/>
    <w:rsid w:val="008F3EA2"/>
    <w:rsid w:val="00902514"/>
    <w:rsid w:val="0091066E"/>
    <w:rsid w:val="00917647"/>
    <w:rsid w:val="00934A39"/>
    <w:rsid w:val="0094283A"/>
    <w:rsid w:val="009510A2"/>
    <w:rsid w:val="009573B3"/>
    <w:rsid w:val="00961EDF"/>
    <w:rsid w:val="009660C0"/>
    <w:rsid w:val="0096795B"/>
    <w:rsid w:val="00971D68"/>
    <w:rsid w:val="00974A89"/>
    <w:rsid w:val="00994136"/>
    <w:rsid w:val="009A752F"/>
    <w:rsid w:val="009B6AC2"/>
    <w:rsid w:val="009C07EE"/>
    <w:rsid w:val="009C514D"/>
    <w:rsid w:val="009E11EF"/>
    <w:rsid w:val="009F76EE"/>
    <w:rsid w:val="00A24F00"/>
    <w:rsid w:val="00A26359"/>
    <w:rsid w:val="00A26617"/>
    <w:rsid w:val="00A638BD"/>
    <w:rsid w:val="00A7689B"/>
    <w:rsid w:val="00A7756D"/>
    <w:rsid w:val="00A97630"/>
    <w:rsid w:val="00AA6D80"/>
    <w:rsid w:val="00AC4364"/>
    <w:rsid w:val="00AD6DC2"/>
    <w:rsid w:val="00AF5238"/>
    <w:rsid w:val="00B04D62"/>
    <w:rsid w:val="00B04E9B"/>
    <w:rsid w:val="00B07C3D"/>
    <w:rsid w:val="00B10CF0"/>
    <w:rsid w:val="00B12619"/>
    <w:rsid w:val="00B17A4A"/>
    <w:rsid w:val="00B26CFF"/>
    <w:rsid w:val="00B474B5"/>
    <w:rsid w:val="00B56A7E"/>
    <w:rsid w:val="00B80AE0"/>
    <w:rsid w:val="00BB45E4"/>
    <w:rsid w:val="00BC0EF9"/>
    <w:rsid w:val="00BC26A5"/>
    <w:rsid w:val="00BC4CA3"/>
    <w:rsid w:val="00BD1167"/>
    <w:rsid w:val="00BF2BBD"/>
    <w:rsid w:val="00C0118F"/>
    <w:rsid w:val="00C02254"/>
    <w:rsid w:val="00C0297B"/>
    <w:rsid w:val="00C15E8E"/>
    <w:rsid w:val="00C172FE"/>
    <w:rsid w:val="00C221DD"/>
    <w:rsid w:val="00C27D1A"/>
    <w:rsid w:val="00C36DAA"/>
    <w:rsid w:val="00C46E4B"/>
    <w:rsid w:val="00C5389F"/>
    <w:rsid w:val="00C55BE7"/>
    <w:rsid w:val="00C56AB6"/>
    <w:rsid w:val="00C60464"/>
    <w:rsid w:val="00C835E4"/>
    <w:rsid w:val="00CA77BA"/>
    <w:rsid w:val="00CB1F84"/>
    <w:rsid w:val="00CB5655"/>
    <w:rsid w:val="00CC09AE"/>
    <w:rsid w:val="00CC2F35"/>
    <w:rsid w:val="00CC6B1B"/>
    <w:rsid w:val="00CE1863"/>
    <w:rsid w:val="00CE629C"/>
    <w:rsid w:val="00CF2EC8"/>
    <w:rsid w:val="00CF3A7E"/>
    <w:rsid w:val="00CF5FE0"/>
    <w:rsid w:val="00D11219"/>
    <w:rsid w:val="00D13D73"/>
    <w:rsid w:val="00D26E56"/>
    <w:rsid w:val="00D26FE0"/>
    <w:rsid w:val="00D3396B"/>
    <w:rsid w:val="00D46690"/>
    <w:rsid w:val="00D50C17"/>
    <w:rsid w:val="00D624CA"/>
    <w:rsid w:val="00D734F8"/>
    <w:rsid w:val="00D751E4"/>
    <w:rsid w:val="00D7564D"/>
    <w:rsid w:val="00D764D2"/>
    <w:rsid w:val="00D8412E"/>
    <w:rsid w:val="00D84245"/>
    <w:rsid w:val="00D86640"/>
    <w:rsid w:val="00DA69E6"/>
    <w:rsid w:val="00DC017C"/>
    <w:rsid w:val="00DC12BC"/>
    <w:rsid w:val="00E00293"/>
    <w:rsid w:val="00E30DEA"/>
    <w:rsid w:val="00E3473F"/>
    <w:rsid w:val="00E372F3"/>
    <w:rsid w:val="00E44DD6"/>
    <w:rsid w:val="00E50B3A"/>
    <w:rsid w:val="00E56582"/>
    <w:rsid w:val="00E60401"/>
    <w:rsid w:val="00E608C7"/>
    <w:rsid w:val="00E60982"/>
    <w:rsid w:val="00E6760F"/>
    <w:rsid w:val="00E73728"/>
    <w:rsid w:val="00E74391"/>
    <w:rsid w:val="00E93365"/>
    <w:rsid w:val="00EC4500"/>
    <w:rsid w:val="00ED50CD"/>
    <w:rsid w:val="00ED571F"/>
    <w:rsid w:val="00F15F0C"/>
    <w:rsid w:val="00F42CA6"/>
    <w:rsid w:val="00F564B7"/>
    <w:rsid w:val="00F6316F"/>
    <w:rsid w:val="00F706D3"/>
    <w:rsid w:val="00F84929"/>
    <w:rsid w:val="00F90E4F"/>
    <w:rsid w:val="00F9140E"/>
    <w:rsid w:val="00F926DF"/>
    <w:rsid w:val="00F949CC"/>
    <w:rsid w:val="00FA45CB"/>
    <w:rsid w:val="00FB6314"/>
    <w:rsid w:val="00FC3E62"/>
    <w:rsid w:val="00FC5803"/>
    <w:rsid w:val="00FC6131"/>
    <w:rsid w:val="00FE5B3C"/>
    <w:rsid w:val="00FF13A0"/>
    <w:rsid w:val="00FF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78D22"/>
  <w15:chartTrackingRefBased/>
  <w15:docId w15:val="{AFD3EDDA-AD11-4283-9BDC-D78DB5490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247A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font0">
    <w:name w:val="font0"/>
    <w:basedOn w:val="a"/>
    <w:rsid w:val="00247A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font1">
    <w:name w:val="font1"/>
    <w:basedOn w:val="a"/>
    <w:rsid w:val="00247AF2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</w:rPr>
  </w:style>
  <w:style w:type="paragraph" w:customStyle="1" w:styleId="font2">
    <w:name w:val="font2"/>
    <w:basedOn w:val="a"/>
    <w:rsid w:val="00247AF2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</w:rPr>
  </w:style>
  <w:style w:type="paragraph" w:customStyle="1" w:styleId="font3">
    <w:name w:val="font3"/>
    <w:basedOn w:val="a"/>
    <w:rsid w:val="00247AF2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</w:rPr>
  </w:style>
  <w:style w:type="paragraph" w:customStyle="1" w:styleId="font4">
    <w:name w:val="font4"/>
    <w:basedOn w:val="a"/>
    <w:rsid w:val="00247A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</w:rPr>
  </w:style>
  <w:style w:type="paragraph" w:customStyle="1" w:styleId="font5">
    <w:name w:val="font5"/>
    <w:basedOn w:val="a"/>
    <w:rsid w:val="00247A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</w:rPr>
  </w:style>
  <w:style w:type="paragraph" w:customStyle="1" w:styleId="et2">
    <w:name w:val="et2"/>
    <w:basedOn w:val="a"/>
    <w:rsid w:val="00247AF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</w:rPr>
  </w:style>
  <w:style w:type="paragraph" w:customStyle="1" w:styleId="et5">
    <w:name w:val="et5"/>
    <w:basedOn w:val="a"/>
    <w:rsid w:val="00247AF2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宋体" w:cs="Times New Roman"/>
      <w:kern w:val="0"/>
    </w:rPr>
  </w:style>
  <w:style w:type="paragraph" w:customStyle="1" w:styleId="et6">
    <w:name w:val="et6"/>
    <w:basedOn w:val="a"/>
    <w:rsid w:val="00247AF2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宋体" w:cs="Times New Roman"/>
      <w:kern w:val="0"/>
    </w:rPr>
  </w:style>
  <w:style w:type="paragraph" w:customStyle="1" w:styleId="et7">
    <w:name w:val="et7"/>
    <w:basedOn w:val="a"/>
    <w:rsid w:val="00247AF2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eastAsia="宋体" w:cs="Times New Roman"/>
      <w:kern w:val="0"/>
    </w:rPr>
  </w:style>
  <w:style w:type="paragraph" w:customStyle="1" w:styleId="et9">
    <w:name w:val="et9"/>
    <w:basedOn w:val="a"/>
    <w:rsid w:val="00247AF2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宋体" w:cs="Times New Roman"/>
      <w:color w:val="000000"/>
      <w:kern w:val="0"/>
    </w:rPr>
  </w:style>
  <w:style w:type="paragraph" w:customStyle="1" w:styleId="et10">
    <w:name w:val="et10"/>
    <w:basedOn w:val="a"/>
    <w:rsid w:val="00247AF2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bottom"/>
    </w:pPr>
    <w:rPr>
      <w:rFonts w:eastAsia="宋体" w:cs="Times New Roman"/>
      <w:color w:val="000000"/>
      <w:kern w:val="0"/>
    </w:rPr>
  </w:style>
  <w:style w:type="paragraph" w:customStyle="1" w:styleId="et11">
    <w:name w:val="et11"/>
    <w:basedOn w:val="a"/>
    <w:rsid w:val="00247AF2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eastAsia="宋体" w:cs="Times New Roman"/>
      <w:color w:val="000000"/>
      <w:kern w:val="0"/>
    </w:rPr>
  </w:style>
  <w:style w:type="paragraph" w:customStyle="1" w:styleId="et12">
    <w:name w:val="et12"/>
    <w:basedOn w:val="a"/>
    <w:rsid w:val="00247AF2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00"/>
      <w:spacing w:before="100" w:beforeAutospacing="1" w:after="100" w:afterAutospacing="1"/>
      <w:jc w:val="left"/>
    </w:pPr>
    <w:rPr>
      <w:rFonts w:eastAsia="宋体" w:cs="Times New Roman"/>
      <w:kern w:val="0"/>
    </w:rPr>
  </w:style>
  <w:style w:type="character" w:customStyle="1" w:styleId="font41">
    <w:name w:val="font41"/>
    <w:basedOn w:val="a0"/>
    <w:rsid w:val="00247AF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247AF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3">
    <w:name w:val="Hyperlink"/>
    <w:basedOn w:val="a0"/>
    <w:uiPriority w:val="99"/>
    <w:unhideWhenUsed/>
    <w:rsid w:val="00247AF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47AF2"/>
    <w:rPr>
      <w:color w:val="800080"/>
      <w:u w:val="single"/>
    </w:rPr>
  </w:style>
  <w:style w:type="paragraph" w:styleId="a5">
    <w:name w:val="header"/>
    <w:basedOn w:val="a"/>
    <w:link w:val="a6"/>
    <w:uiPriority w:val="99"/>
    <w:unhideWhenUsed/>
    <w:rsid w:val="007059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059A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05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059AC"/>
    <w:rPr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7059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88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秋杰</dc:creator>
  <cp:keywords/>
  <dc:description/>
  <cp:lastModifiedBy>任秋杰</cp:lastModifiedBy>
  <cp:revision>12</cp:revision>
  <dcterms:created xsi:type="dcterms:W3CDTF">2024-11-28T07:03:00Z</dcterms:created>
  <dcterms:modified xsi:type="dcterms:W3CDTF">2024-12-02T04:50:00Z</dcterms:modified>
</cp:coreProperties>
</file>